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78ECA4" w14:textId="728FF537" w:rsidR="0082614D" w:rsidRDefault="0082614D" w:rsidP="0082614D">
      <w:pPr>
        <w:spacing w:line="240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>Table S3: Fit measures for 5 confirmatory models</w:t>
      </w:r>
    </w:p>
    <w:tbl>
      <w:tblPr>
        <w:tblW w:w="10619" w:type="dxa"/>
        <w:tblLook w:val="04A0" w:firstRow="1" w:lastRow="0" w:firstColumn="1" w:lastColumn="0" w:noHBand="0" w:noVBand="1"/>
      </w:tblPr>
      <w:tblGrid>
        <w:gridCol w:w="1165"/>
        <w:gridCol w:w="2176"/>
        <w:gridCol w:w="1314"/>
        <w:gridCol w:w="1113"/>
        <w:gridCol w:w="1077"/>
        <w:gridCol w:w="1165"/>
        <w:gridCol w:w="1412"/>
        <w:gridCol w:w="1197"/>
      </w:tblGrid>
      <w:tr w:rsidR="0082614D" w:rsidRPr="00DB02D1" w14:paraId="27464300" w14:textId="77777777" w:rsidTr="005C6EC6">
        <w:trPr>
          <w:trHeight w:val="308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3482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Number of factor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2C68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648B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00B2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grees of freedom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AEA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8F4C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FA6D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MSEA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8FAB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0CD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RMR</w:t>
            </w:r>
          </w:p>
        </w:tc>
      </w:tr>
      <w:tr w:rsidR="0082614D" w:rsidRPr="00DB02D1" w14:paraId="5736F72A" w14:textId="77777777" w:rsidTr="005C6EC6">
        <w:trPr>
          <w:trHeight w:val="308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23A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908B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Meningioma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D3ED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1289.84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041C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9E4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1096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41EE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0F9D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82614D" w:rsidRPr="00DB02D1" w14:paraId="61DAF79C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ED4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D9FF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Low-grade gl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C26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579.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078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36FB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27D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D86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4F2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82614D" w:rsidRPr="00DB02D1" w14:paraId="4343B08E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0C3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D14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High-grade gl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C9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894.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4C9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5C7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A3F0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E0D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69DB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82614D" w:rsidRPr="00DB02D1" w14:paraId="04B4E1AC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01B2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2BDD1" w14:textId="77777777" w:rsidR="0082614D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lthy participant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BE96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.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45B2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DF2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1C76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D97F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3822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307B34" w:rsidRPr="00DB02D1" w14:paraId="17F9D1E2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C3F" w14:textId="77777777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F88" w14:textId="77777777" w:rsidR="00307B34" w:rsidRPr="00DB02D1" w:rsidRDefault="00307B34" w:rsidP="00307B3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patients (MG-CFA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2BA9" w14:textId="67D4C893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7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B168" w14:textId="7A50FC26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6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D9C4" w14:textId="0DBD91B9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1F1F" w14:textId="660FBCC1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F041" w14:textId="3143E97E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E187" w14:textId="54A74E7D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82614D" w:rsidRPr="00DB02D1" w14:paraId="77EE0006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9CC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152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Mening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E50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997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963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3B3C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275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22F3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738F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82614D" w:rsidRPr="00DB02D1" w14:paraId="425ACD43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E68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CF17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Low-grade gl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7D7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538.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146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9DDC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DC30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DA0D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22E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82614D" w:rsidRPr="00DB02D1" w14:paraId="6C86A62D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58E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BDC1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High-grade gl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908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731.9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E73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FD5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CB1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456B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CA5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82614D" w:rsidRPr="00DB02D1" w14:paraId="78CFDB05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F12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3E4D" w14:textId="77777777" w:rsidR="0082614D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lthy participant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EFC7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.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620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AFF6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4F2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5C63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3E46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307B34" w:rsidRPr="00DB02D1" w14:paraId="35F3611B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359E" w14:textId="77777777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055" w14:textId="77777777" w:rsidR="00307B34" w:rsidRPr="00DB02D1" w:rsidRDefault="00307B34" w:rsidP="00307B3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patients (MG-CFA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0FDD" w14:textId="33CE8AC3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6.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79F5" w14:textId="57C8C1A4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3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2B1" w14:textId="27D7BE5B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2F59" w14:textId="30F524DA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5B5F" w14:textId="03EA0561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36E2" w14:textId="0F841843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82614D" w:rsidRPr="00DB02D1" w14:paraId="2F02460F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1CF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95CE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Mening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DF86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917.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C96F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722E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13CB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EB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E8F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82614D" w:rsidRPr="00DB02D1" w14:paraId="3FFCC177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857E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F6A8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Low-grade gl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7A9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603.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2B4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372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B0A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AAF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BDD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82614D" w:rsidRPr="00DB02D1" w14:paraId="4B1DCA33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BC5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B5E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High-grade gl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3F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700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7D5F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7BE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3752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F59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9F0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82614D" w:rsidRPr="00DB02D1" w14:paraId="0D4EF7B5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2EDB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F0CD" w14:textId="77777777" w:rsidR="0082614D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lthy participant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3BD3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7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ED18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0D20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9396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AECE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D36D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307B34" w:rsidRPr="00DB02D1" w14:paraId="09B95527" w14:textId="77777777" w:rsidTr="00F37910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9F04" w14:textId="77777777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2222" w14:textId="77777777" w:rsidR="00307B34" w:rsidRPr="00DB02D1" w:rsidRDefault="00307B34" w:rsidP="00307B3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patients (MG-CFA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6FB5" w14:textId="74AF9329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6.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483F" w14:textId="2E91BEB2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7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C64" w14:textId="4067B5CE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EA8F" w14:textId="245E13E9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4ED0" w14:textId="3D7ED35F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3365" w14:textId="5008DD72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  <w:tr w:rsidR="0082614D" w:rsidRPr="00DB02D1" w14:paraId="32C2A7D1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7A22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BD7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Mening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5BE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738.9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258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E9E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41F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B95B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A7B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82614D" w:rsidRPr="00DB02D1" w14:paraId="6B564B56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C75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C984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Low-grade gl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AB4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416.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03A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32B3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E1BC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A19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2153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82614D" w:rsidRPr="00DB02D1" w14:paraId="3C072E29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087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DF6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High-grade gl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3A53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588.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417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5EBA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EB82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CBF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B8BE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82614D" w:rsidRPr="00DB02D1" w14:paraId="090EA605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AC43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9096" w14:textId="77777777" w:rsidR="0082614D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lthy participant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82E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1.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1C3C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F06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A971F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70F3" w14:textId="27BE4578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0.0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21AC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307B34" w:rsidRPr="00DB02D1" w14:paraId="0825E929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BBD3" w14:textId="77777777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555C" w14:textId="77777777" w:rsidR="00307B34" w:rsidRPr="00DB02D1" w:rsidRDefault="00307B34" w:rsidP="00307B3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patients (MG-CFA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7DBD" w14:textId="7A4FFAB1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2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BB44" w14:textId="6CE8EAC8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E011" w14:textId="6821BCE8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725" w14:textId="7CEF03DA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8E31" w14:textId="08F8F735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A6AC" w14:textId="235FAB6B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82614D" w:rsidRPr="00DB02D1" w14:paraId="142A5D1E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6C3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34CC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Mening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6680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580.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280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3AD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D053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DCE9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D1E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82614D" w:rsidRPr="00DB02D1" w14:paraId="11B3C4BA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055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B258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Low-grade gliom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CEB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386.9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CF98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CBE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C33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0992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F1CB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82614D" w:rsidRPr="00DB02D1" w14:paraId="111353D7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CE1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CE0" w14:textId="77777777" w:rsidR="0082614D" w:rsidRPr="00DB02D1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High-grade glioma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9304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527.56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F1E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82E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9C5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C6EF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B43D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B02D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82614D" w:rsidRPr="00DB02D1" w14:paraId="437F38D3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4241E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A518A" w14:textId="77777777" w:rsidR="0082614D" w:rsidRDefault="0082614D" w:rsidP="005C6EC6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ealthy participants</w:t>
            </w:r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6EF47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7.47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D64FF5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C649B1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05BD0E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328CF0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5BEA3" w14:textId="77777777" w:rsidR="0082614D" w:rsidRPr="00DB02D1" w:rsidRDefault="0082614D" w:rsidP="005C6EC6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  <w:tr w:rsidR="00307B34" w:rsidRPr="00DB02D1" w14:paraId="63849285" w14:textId="77777777" w:rsidTr="005C6EC6">
        <w:trPr>
          <w:trHeight w:val="308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C6AE" w14:textId="77777777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B463" w14:textId="77777777" w:rsidR="00307B34" w:rsidRPr="00DB02D1" w:rsidRDefault="00307B34" w:rsidP="00307B34">
            <w:pPr>
              <w:spacing w:after="0" w:line="240" w:lineRule="auto"/>
              <w:ind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ll patients (MG-CFA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1621" w14:textId="139573E7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0.5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FCA80" w14:textId="05E6BCFA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6.0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87A85" w14:textId="2EB0E5B4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1416B" w14:textId="7D2AB03E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77E83" w14:textId="5B0B0AD1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D3CDB" w14:textId="22F1EF5E" w:rsidR="00307B34" w:rsidRPr="00DB02D1" w:rsidRDefault="00307B34" w:rsidP="00307B34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</w:tbl>
    <w:p w14:paraId="6FF5E6FC" w14:textId="77777777" w:rsidR="0082614D" w:rsidRPr="00461841" w:rsidRDefault="0082614D" w:rsidP="0082614D">
      <w:pPr>
        <w:spacing w:line="240" w:lineRule="auto"/>
        <w:rPr>
          <w:rFonts w:ascii="Arial" w:hAnsi="Arial" w:cs="Arial"/>
        </w:rPr>
      </w:pPr>
    </w:p>
    <w:p w14:paraId="14613A02" w14:textId="39826233" w:rsidR="00C40651" w:rsidRDefault="0082614D" w:rsidP="0082614D">
      <w:r>
        <w:rPr>
          <w:rFonts w:ascii="Arial" w:hAnsi="Arial" w:cs="Arial"/>
        </w:rPr>
        <w:t xml:space="preserve">Appendix 4: Fit measures of five different confirmatory models established using exploratory factor analysis </w:t>
      </w:r>
      <w:r w:rsidRPr="002D1C1F">
        <w:rPr>
          <w:rFonts w:ascii="Arial" w:hAnsi="Arial" w:cs="Arial"/>
        </w:rPr>
        <w:t>on the balanced sample comprising all patient groups</w:t>
      </w:r>
      <w:r>
        <w:rPr>
          <w:rFonts w:ascii="Arial" w:hAnsi="Arial" w:cs="Arial"/>
        </w:rPr>
        <w:t xml:space="preserve"> (one model per number of factors maintained)</w:t>
      </w:r>
      <w:r w:rsidRPr="002D1C1F">
        <w:rPr>
          <w:rFonts w:ascii="Arial" w:hAnsi="Arial" w:cs="Arial"/>
        </w:rPr>
        <w:t xml:space="preserve">. The </w:t>
      </w:r>
      <w:r>
        <w:rPr>
          <w:rFonts w:ascii="Arial" w:hAnsi="Arial" w:cs="Arial"/>
        </w:rPr>
        <w:t>confirmatory factor analysis</w:t>
      </w:r>
      <w:r w:rsidRPr="002D1C1F">
        <w:rPr>
          <w:rFonts w:ascii="Arial" w:hAnsi="Arial" w:cs="Arial"/>
        </w:rPr>
        <w:t xml:space="preserve"> on the</w:t>
      </w:r>
      <w:r w:rsidR="00B31322">
        <w:rPr>
          <w:rFonts w:ascii="Arial" w:hAnsi="Arial" w:cs="Arial"/>
        </w:rPr>
        <w:t xml:space="preserve"> balanced</w:t>
      </w:r>
      <w:r w:rsidRPr="002D1C1F">
        <w:rPr>
          <w:rFonts w:ascii="Arial" w:hAnsi="Arial" w:cs="Arial"/>
        </w:rPr>
        <w:t xml:space="preserve"> sample consisting of all patient</w:t>
      </w:r>
      <w:r w:rsidR="00935F32">
        <w:rPr>
          <w:rFonts w:ascii="Arial" w:hAnsi="Arial" w:cs="Arial"/>
        </w:rPr>
        <w:t xml:space="preserve"> groups</w:t>
      </w:r>
      <w:r w:rsidRPr="002D1C1F">
        <w:rPr>
          <w:rFonts w:ascii="Arial" w:hAnsi="Arial" w:cs="Arial"/>
        </w:rPr>
        <w:t xml:space="preserve"> was performed using a</w:t>
      </w:r>
      <w:r>
        <w:rPr>
          <w:rFonts w:ascii="Arial" w:hAnsi="Arial" w:cs="Arial"/>
        </w:rPr>
        <w:t xml:space="preserve"> multi-group confirmatory factor analysis (</w:t>
      </w:r>
      <w:r w:rsidRPr="002D1C1F">
        <w:rPr>
          <w:rFonts w:ascii="Arial" w:hAnsi="Arial" w:cs="Arial"/>
        </w:rPr>
        <w:t>MG-CFA</w:t>
      </w:r>
      <w:r>
        <w:rPr>
          <w:rFonts w:ascii="Arial" w:hAnsi="Arial" w:cs="Arial"/>
        </w:rPr>
        <w:t>)</w:t>
      </w:r>
      <w:r w:rsidRPr="002D1C1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None of the measures indicated good model fit</w:t>
      </w:r>
      <w:r>
        <w:rPr>
          <w:rStyle w:val="hgkelc"/>
          <w:rFonts w:ascii="Arial" w:hAnsi="Arial" w:cs="Arial"/>
        </w:rPr>
        <w:t xml:space="preserve">. </w:t>
      </w:r>
      <w:r>
        <w:rPr>
          <w:rFonts w:ascii="Arial" w:hAnsi="Arial" w:cs="Arial"/>
        </w:rPr>
        <w:t>CFI: C</w:t>
      </w:r>
      <w:r w:rsidRPr="00796AF0">
        <w:rPr>
          <w:rFonts w:ascii="Arial" w:hAnsi="Arial" w:cs="Arial"/>
        </w:rPr>
        <w:t>omparative Fit Index</w:t>
      </w:r>
      <w:r>
        <w:rPr>
          <w:rFonts w:ascii="Arial" w:hAnsi="Arial" w:cs="Arial"/>
        </w:rPr>
        <w:t xml:space="preserve">, RMSEA: </w:t>
      </w:r>
      <w:r w:rsidRPr="00796AF0">
        <w:rPr>
          <w:rFonts w:ascii="Arial" w:hAnsi="Arial" w:cs="Arial"/>
        </w:rPr>
        <w:t>Root Mean Square Error of Approximation</w:t>
      </w:r>
      <w:r>
        <w:rPr>
          <w:rFonts w:ascii="Arial" w:hAnsi="Arial" w:cs="Arial"/>
        </w:rPr>
        <w:t xml:space="preserve">, SRMR: </w:t>
      </w:r>
      <w:r w:rsidRPr="00796AF0">
        <w:rPr>
          <w:rFonts w:ascii="Arial" w:hAnsi="Arial" w:cs="Arial"/>
        </w:rPr>
        <w:t xml:space="preserve">standardized root </w:t>
      </w:r>
      <w:proofErr w:type="gramStart"/>
      <w:r w:rsidRPr="00796AF0">
        <w:rPr>
          <w:rFonts w:ascii="Arial" w:hAnsi="Arial" w:cs="Arial"/>
        </w:rPr>
        <w:t>mean</w:t>
      </w:r>
      <w:proofErr w:type="gramEnd"/>
      <w:r w:rsidRPr="00796AF0">
        <w:rPr>
          <w:rFonts w:ascii="Arial" w:hAnsi="Arial" w:cs="Arial"/>
        </w:rPr>
        <w:t xml:space="preserve"> square residual</w:t>
      </w:r>
      <w:r>
        <w:rPr>
          <w:rFonts w:ascii="Arial" w:hAnsi="Arial" w:cs="Arial"/>
        </w:rPr>
        <w:t>.</w:t>
      </w:r>
      <w:r w:rsidRPr="002D1C1F">
        <w:rPr>
          <w:rFonts w:ascii="Arial" w:hAnsi="Arial" w:cs="Arial"/>
        </w:rPr>
        <w:t xml:space="preserve"> </w:t>
      </w:r>
      <w:r>
        <w:rPr>
          <w:rStyle w:val="hgkelc"/>
          <w:rFonts w:ascii="Arial" w:hAnsi="Arial" w:cs="Arial"/>
        </w:rPr>
        <w:t xml:space="preserve"> *Rounded down from 0.061. </w:t>
      </w:r>
      <w:r w:rsidRPr="00FF7E51" w:rsidDel="00ED5C80">
        <w:rPr>
          <w:rFonts w:ascii="Arial" w:hAnsi="Arial" w:cs="Arial"/>
        </w:rPr>
        <w:t xml:space="preserve"> </w:t>
      </w:r>
    </w:p>
    <w:sectPr w:rsidR="00C40651" w:rsidSect="005510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TYwMjQysDQyNDNW0lEKTi0uzszPAykwqgUAZ7DHpywAAAA="/>
  </w:docVars>
  <w:rsids>
    <w:rsidRoot w:val="00FA6DC9"/>
    <w:rsid w:val="001018BC"/>
    <w:rsid w:val="00307B34"/>
    <w:rsid w:val="00551074"/>
    <w:rsid w:val="005B2560"/>
    <w:rsid w:val="0082614D"/>
    <w:rsid w:val="00935F32"/>
    <w:rsid w:val="00B31322"/>
    <w:rsid w:val="00B35C13"/>
    <w:rsid w:val="00C40651"/>
    <w:rsid w:val="00C92169"/>
    <w:rsid w:val="00D87FAC"/>
    <w:rsid w:val="00E21729"/>
    <w:rsid w:val="00EA3DC1"/>
    <w:rsid w:val="00F440D8"/>
    <w:rsid w:val="00FA6DC9"/>
    <w:rsid w:val="00FF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4CBCB"/>
  <w15:chartTrackingRefBased/>
  <w15:docId w15:val="{B1B60C82-4200-4972-B5E8-4A928E12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14D"/>
    <w:pPr>
      <w:spacing w:line="480" w:lineRule="auto"/>
      <w:ind w:firstLine="72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1018B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6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6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614D"/>
    <w:rPr>
      <w:kern w:val="0"/>
      <w:sz w:val="20"/>
      <w:szCs w:val="20"/>
      <w14:ligatures w14:val="none"/>
    </w:rPr>
  </w:style>
  <w:style w:type="character" w:customStyle="1" w:styleId="hgkelc">
    <w:name w:val="hgkelc"/>
    <w:basedOn w:val="DefaultParagraphFont"/>
    <w:rsid w:val="00826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Boelders</dc:creator>
  <cp:keywords/>
  <dc:description/>
  <cp:lastModifiedBy>Sander Boelders</cp:lastModifiedBy>
  <cp:revision>7</cp:revision>
  <dcterms:created xsi:type="dcterms:W3CDTF">2024-05-07T08:10:00Z</dcterms:created>
  <dcterms:modified xsi:type="dcterms:W3CDTF">2024-09-03T10:42:00Z</dcterms:modified>
</cp:coreProperties>
</file>